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DBF" w:rsidRPr="00634B35" w:rsidRDefault="00E05DBF" w:rsidP="00E05DBF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634B35">
        <w:rPr>
          <w:rFonts w:ascii="Times New Roman" w:hAnsi="Times New Roman"/>
          <w:sz w:val="24"/>
          <w:szCs w:val="24"/>
          <w:lang w:val="en-GB"/>
        </w:rPr>
        <w:t xml:space="preserve">Supplementary Figure 1. miR-7 overexpression relieved pulmonary fibrosis. For </w:t>
      </w:r>
      <w:bookmarkStart w:id="0" w:name="_GoBack"/>
      <w:bookmarkEnd w:id="0"/>
      <w:r w:rsidRPr="00634B35">
        <w:rPr>
          <w:rFonts w:ascii="Times New Roman" w:hAnsi="Times New Roman"/>
          <w:sz w:val="24"/>
          <w:szCs w:val="24"/>
          <w:lang w:val="en-GB"/>
        </w:rPr>
        <w:t xml:space="preserve">PM/NET+agomir NC group and PM/NET+miR-7 agomir group, miR-7 agomir (150 nmol/kg) or agomir NC (150 nmol/kg) was injected into the mice by caudal vein at day 7. The rest procedures were </w:t>
      </w:r>
      <w:r w:rsidRPr="00634B35">
        <w:rPr>
          <w:rFonts w:ascii="Times New Roman" w:hAnsi="Times New Roman"/>
          <w:bCs/>
          <w:sz w:val="24"/>
          <w:lang w:val="en-GB"/>
        </w:rPr>
        <w:t>the same as PM+NET group.</w:t>
      </w:r>
      <w:r w:rsidRPr="00634B35">
        <w:rPr>
          <w:rFonts w:ascii="Times New Roman" w:hAnsi="Times New Roman"/>
          <w:sz w:val="24"/>
          <w:szCs w:val="24"/>
          <w:lang w:val="en-GB"/>
        </w:rPr>
        <w:t xml:space="preserve"> The mice were </w:t>
      </w:r>
      <w:r>
        <w:rPr>
          <w:rFonts w:ascii="Times New Roman" w:hAnsi="Times New Roman"/>
          <w:sz w:val="24"/>
          <w:szCs w:val="24"/>
          <w:lang w:val="en-GB"/>
        </w:rPr>
        <w:t>killed</w:t>
      </w:r>
      <w:r w:rsidRPr="00634B35">
        <w:rPr>
          <w:rFonts w:ascii="Times New Roman" w:hAnsi="Times New Roman"/>
          <w:sz w:val="24"/>
          <w:szCs w:val="24"/>
          <w:lang w:val="en-GB"/>
        </w:rPr>
        <w:t xml:space="preserve"> at day 35. A. MPO and α-SMA expressions were detected in the lung tissue of mice from PM/NET+agomir NC group (n=5) and PM/NET+miR-7 agomir group (n=5). B. Serum expression levels of TLR9, miR-7 and Smad2 were detected in control, PM, PM+NET, PM/NET+agomir NC, and PM/NET+miR-7 agomir groups. *p&lt;0.05, **p&lt;0.01 vs control; #p&lt;0.05, ##p&lt;0.01 vs PM/NET+agomir NC.</w:t>
      </w:r>
    </w:p>
    <w:p w:rsidR="00BD7CF4" w:rsidRDefault="00BD7CF4"/>
    <w:sectPr w:rsidR="00BD7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9B2"/>
    <w:rsid w:val="00000746"/>
    <w:rsid w:val="00073D5D"/>
    <w:rsid w:val="0008776F"/>
    <w:rsid w:val="000935BF"/>
    <w:rsid w:val="000B77EB"/>
    <w:rsid w:val="000D47F5"/>
    <w:rsid w:val="000F7BBA"/>
    <w:rsid w:val="001046B3"/>
    <w:rsid w:val="0011443D"/>
    <w:rsid w:val="001519EA"/>
    <w:rsid w:val="0016390B"/>
    <w:rsid w:val="00173F19"/>
    <w:rsid w:val="001A7CD7"/>
    <w:rsid w:val="001C711A"/>
    <w:rsid w:val="00201801"/>
    <w:rsid w:val="0021053D"/>
    <w:rsid w:val="00222563"/>
    <w:rsid w:val="00223DA8"/>
    <w:rsid w:val="00242C59"/>
    <w:rsid w:val="002A6B40"/>
    <w:rsid w:val="00345629"/>
    <w:rsid w:val="00356691"/>
    <w:rsid w:val="003E5F82"/>
    <w:rsid w:val="00412FB9"/>
    <w:rsid w:val="004156D5"/>
    <w:rsid w:val="00435513"/>
    <w:rsid w:val="00470038"/>
    <w:rsid w:val="00470FE4"/>
    <w:rsid w:val="004B4152"/>
    <w:rsid w:val="0050591F"/>
    <w:rsid w:val="00604DCE"/>
    <w:rsid w:val="00627F19"/>
    <w:rsid w:val="006526B9"/>
    <w:rsid w:val="0066424B"/>
    <w:rsid w:val="00665638"/>
    <w:rsid w:val="00665EAA"/>
    <w:rsid w:val="0067483D"/>
    <w:rsid w:val="00680E0D"/>
    <w:rsid w:val="006A10F0"/>
    <w:rsid w:val="006A36A6"/>
    <w:rsid w:val="006F02C5"/>
    <w:rsid w:val="00754A5D"/>
    <w:rsid w:val="007550E2"/>
    <w:rsid w:val="007648E0"/>
    <w:rsid w:val="00795F6B"/>
    <w:rsid w:val="007A43BF"/>
    <w:rsid w:val="0080322F"/>
    <w:rsid w:val="0083485D"/>
    <w:rsid w:val="008451ED"/>
    <w:rsid w:val="008719BC"/>
    <w:rsid w:val="0087551F"/>
    <w:rsid w:val="008B0EC8"/>
    <w:rsid w:val="00993C20"/>
    <w:rsid w:val="009D385A"/>
    <w:rsid w:val="009F04A9"/>
    <w:rsid w:val="00A34685"/>
    <w:rsid w:val="00A5715D"/>
    <w:rsid w:val="00A6662B"/>
    <w:rsid w:val="00AA4C99"/>
    <w:rsid w:val="00AB0E57"/>
    <w:rsid w:val="00AB1154"/>
    <w:rsid w:val="00AB538A"/>
    <w:rsid w:val="00AE636D"/>
    <w:rsid w:val="00AF1D9B"/>
    <w:rsid w:val="00AF3261"/>
    <w:rsid w:val="00B169B2"/>
    <w:rsid w:val="00B730F0"/>
    <w:rsid w:val="00B953D7"/>
    <w:rsid w:val="00BA532C"/>
    <w:rsid w:val="00BA61E1"/>
    <w:rsid w:val="00BD6E0B"/>
    <w:rsid w:val="00BD7CF4"/>
    <w:rsid w:val="00C442D3"/>
    <w:rsid w:val="00CC2275"/>
    <w:rsid w:val="00CC54BB"/>
    <w:rsid w:val="00CF64E2"/>
    <w:rsid w:val="00D03078"/>
    <w:rsid w:val="00D05846"/>
    <w:rsid w:val="00D23615"/>
    <w:rsid w:val="00D5129F"/>
    <w:rsid w:val="00D74C70"/>
    <w:rsid w:val="00DB3ACC"/>
    <w:rsid w:val="00DB7084"/>
    <w:rsid w:val="00DE4587"/>
    <w:rsid w:val="00E019F8"/>
    <w:rsid w:val="00E05DBF"/>
    <w:rsid w:val="00E1594E"/>
    <w:rsid w:val="00E35635"/>
    <w:rsid w:val="00E56987"/>
    <w:rsid w:val="00E93EF4"/>
    <w:rsid w:val="00E95535"/>
    <w:rsid w:val="00EA3FDF"/>
    <w:rsid w:val="00EB4BFA"/>
    <w:rsid w:val="00EF1CD1"/>
    <w:rsid w:val="00F13AE8"/>
    <w:rsid w:val="00F21505"/>
    <w:rsid w:val="00F47B79"/>
    <w:rsid w:val="00F64C40"/>
    <w:rsid w:val="00FC653C"/>
    <w:rsid w:val="00FD78D7"/>
    <w:rsid w:val="00FE270D"/>
    <w:rsid w:val="00FE290C"/>
    <w:rsid w:val="00FE4A27"/>
    <w:rsid w:val="00FE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5216F-8FCE-4017-ACEA-7648A39D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19-11-21T02:10:00Z</dcterms:created>
  <dcterms:modified xsi:type="dcterms:W3CDTF">2019-11-21T02:10:00Z</dcterms:modified>
</cp:coreProperties>
</file>